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A995F" w14:textId="78516995" w:rsidR="00C213CC" w:rsidRDefault="006A551F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64C7D27" wp14:editId="2BCA7019">
                <wp:simplePos x="0" y="0"/>
                <wp:positionH relativeFrom="margin">
                  <wp:posOffset>1168400</wp:posOffset>
                </wp:positionH>
                <wp:positionV relativeFrom="paragraph">
                  <wp:posOffset>3848100</wp:posOffset>
                </wp:positionV>
                <wp:extent cx="3778250" cy="571500"/>
                <wp:effectExtent l="0" t="0" r="12700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8250" cy="571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CB0A28" w14:textId="7E8A072A" w:rsidR="006A551F" w:rsidRPr="00681F29" w:rsidRDefault="006A551F" w:rsidP="006A551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ixty </w:t>
                            </w:r>
                            <w:r w:rsidRPr="006A551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patients and equal number of controls </w:t>
                            </w:r>
                            <w:r w:rsidRPr="006A551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were included at the end poi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4C7D27" id="Rectangle 18" o:spid="_x0000_s1026" style="position:absolute;margin-left:92pt;margin-top:303pt;width:297.5pt;height:45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" fillcolor="white [3201]" strokecolor="black [3200]" strokeweight="1pt">
                <v:textbox>
                  <w:txbxContent>
                    <w:p w14:paraId="30CB0A28" w14:textId="7E8A072A" w:rsidR="006A551F" w:rsidRPr="00681F29" w:rsidRDefault="006A551F" w:rsidP="006A551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Sixty </w:t>
                      </w:r>
                      <w:r w:rsidRPr="006A551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patients and equal number of controls </w:t>
                      </w:r>
                      <w:r w:rsidRPr="006A551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were included at the end poin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81101EC" wp14:editId="1645D063">
                <wp:simplePos x="0" y="0"/>
                <wp:positionH relativeFrom="margin">
                  <wp:posOffset>3055359</wp:posOffset>
                </wp:positionH>
                <wp:positionV relativeFrom="paragraph">
                  <wp:posOffset>2355850</wp:posOffset>
                </wp:positionV>
                <wp:extent cx="7475" cy="1492250"/>
                <wp:effectExtent l="76200" t="0" r="69215" b="508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475" cy="1492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DD5CC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240.6pt;margin-top:185.5pt;width:.6pt;height:117.5pt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 w:rsidR="007A1C7F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EA34A63" wp14:editId="7EDF4134">
                <wp:simplePos x="0" y="0"/>
                <wp:positionH relativeFrom="margin">
                  <wp:posOffset>1123950</wp:posOffset>
                </wp:positionH>
                <wp:positionV relativeFrom="paragraph">
                  <wp:posOffset>1492250</wp:posOffset>
                </wp:positionV>
                <wp:extent cx="3778250" cy="876300"/>
                <wp:effectExtent l="0" t="0" r="1270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8250" cy="876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F74094" w14:textId="103B28DB" w:rsidR="007A1C7F" w:rsidRDefault="007A1C7F" w:rsidP="006A551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7A1C7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Fifteen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patients </w:t>
                            </w:r>
                            <w:r w:rsidRPr="007A1C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were excluded due to exclusion criteria</w:t>
                            </w:r>
                          </w:p>
                          <w:p w14:paraId="43E2C078" w14:textId="489B0EC2" w:rsidR="007A1C7F" w:rsidRDefault="007A1C7F" w:rsidP="006A551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7A1C7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Three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patients </w:t>
                            </w:r>
                            <w:r w:rsidRPr="007A1C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were excluded due to missing information</w:t>
                            </w:r>
                          </w:p>
                          <w:p w14:paraId="64EB7179" w14:textId="7F9200F7" w:rsidR="007A1C7F" w:rsidRDefault="007A1C7F" w:rsidP="006A551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7A1C7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Two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patients </w:t>
                            </w:r>
                            <w:r w:rsidRPr="007A1C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were excluded due to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death</w:t>
                            </w:r>
                          </w:p>
                          <w:p w14:paraId="07C7085E" w14:textId="77777777" w:rsidR="007A1C7F" w:rsidRPr="00681F29" w:rsidRDefault="007A1C7F" w:rsidP="007A1C7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A34A63" id="Rectangle 17" o:spid="_x0000_s1027" style="position:absolute;margin-left:88.5pt;margin-top:117.5pt;width:297.5pt;height:69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" fillcolor="white [3201]" strokecolor="black [3200]" strokeweight="1pt">
                <v:textbox>
                  <w:txbxContent>
                    <w:p w14:paraId="3AF74094" w14:textId="103B28DB" w:rsidR="007A1C7F" w:rsidRDefault="007A1C7F" w:rsidP="006A551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7A1C7F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Fifteen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patients </w:t>
                      </w:r>
                      <w:r w:rsidRPr="007A1C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were excluded due to exclusion criteria</w:t>
                      </w:r>
                    </w:p>
                    <w:p w14:paraId="43E2C078" w14:textId="489B0EC2" w:rsidR="007A1C7F" w:rsidRDefault="007A1C7F" w:rsidP="006A551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7A1C7F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Three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patients </w:t>
                      </w:r>
                      <w:r w:rsidRPr="007A1C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were excluded due to missing information</w:t>
                      </w:r>
                    </w:p>
                    <w:p w14:paraId="64EB7179" w14:textId="7F9200F7" w:rsidR="007A1C7F" w:rsidRDefault="007A1C7F" w:rsidP="006A551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7A1C7F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Two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patients </w:t>
                      </w:r>
                      <w:r w:rsidRPr="007A1C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were excluded due to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death</w:t>
                      </w:r>
                    </w:p>
                    <w:p w14:paraId="07C7085E" w14:textId="77777777" w:rsidR="007A1C7F" w:rsidRPr="00681F29" w:rsidRDefault="007A1C7F" w:rsidP="007A1C7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7A1C7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B94D37" wp14:editId="151026EB">
                <wp:simplePos x="0" y="0"/>
                <wp:positionH relativeFrom="margin">
                  <wp:posOffset>1606550</wp:posOffset>
                </wp:positionH>
                <wp:positionV relativeFrom="paragraph">
                  <wp:posOffset>0</wp:posOffset>
                </wp:positionV>
                <wp:extent cx="2825750" cy="838200"/>
                <wp:effectExtent l="0" t="0" r="1270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5750" cy="838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394A6C" w14:textId="663DFB44" w:rsidR="00681F29" w:rsidRPr="00681F29" w:rsidRDefault="006A551F" w:rsidP="00681F2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6A551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ighty</w:t>
                            </w:r>
                            <w:r w:rsidR="007A1C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heathy controls and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  <w:r w:rsidRPr="006A551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ighty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A1C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patients</w:t>
                            </w:r>
                            <w:r w:rsidR="007A1C7F" w:rsidRPr="007A1C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were included at the first poi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DB94D37" id="Rectangle 1" o:spid="_x0000_s1028" style="position:absolute;margin-left:126.5pt;margin-top:0;width:222.5pt;height:66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" fillcolor="white [3201]" strokecolor="black [3200]" strokeweight="1pt">
                <v:textbox>
                  <w:txbxContent>
                    <w:p w14:paraId="78394A6C" w14:textId="663DFB44" w:rsidR="00681F29" w:rsidRPr="00681F29" w:rsidRDefault="006A551F" w:rsidP="00681F29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6A551F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ighty</w:t>
                      </w:r>
                      <w:r w:rsidR="007A1C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heathy controls and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  <w:r w:rsidRPr="006A551F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ighty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="007A1C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patients</w:t>
                      </w:r>
                      <w:r w:rsidR="007A1C7F" w:rsidRPr="007A1C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were included at the first poin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681F2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C4C5EF" wp14:editId="7723AACA">
                <wp:simplePos x="0" y="0"/>
                <wp:positionH relativeFrom="column">
                  <wp:posOffset>3009900</wp:posOffset>
                </wp:positionH>
                <wp:positionV relativeFrom="paragraph">
                  <wp:posOffset>838199</wp:posOffset>
                </wp:positionV>
                <wp:extent cx="9525" cy="714375"/>
                <wp:effectExtent l="0" t="0" r="28575" b="285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7143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40DE70" id="Straight Connector 2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7pt,66pt" to="237.75pt,12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" strokecolor="black [3200]" strokeweight=".5pt">
                <v:stroke joinstyle="miter"/>
              </v:line>
            </w:pict>
          </mc:Fallback>
        </mc:AlternateContent>
      </w:r>
    </w:p>
    <w:sectPr w:rsidR="00C21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F29"/>
    <w:rsid w:val="00681F29"/>
    <w:rsid w:val="006A551F"/>
    <w:rsid w:val="006F5F5C"/>
    <w:rsid w:val="007A1C7F"/>
    <w:rsid w:val="00C21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00CDC"/>
  <w15:chartTrackingRefBased/>
  <w15:docId w15:val="{1ADDBC52-B82A-4AE7-896A-202B8DBB9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</dc:creator>
  <cp:keywords/>
  <dc:description/>
  <cp:lastModifiedBy>kabir</cp:lastModifiedBy>
  <cp:revision>4</cp:revision>
  <dcterms:created xsi:type="dcterms:W3CDTF">2023-03-22T09:33:00Z</dcterms:created>
  <dcterms:modified xsi:type="dcterms:W3CDTF">2023-03-22T09:44:00Z</dcterms:modified>
</cp:coreProperties>
</file>